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15FF6" w14:textId="76F71DF6" w:rsidR="000238F2" w:rsidRDefault="000238F2" w:rsidP="000238F2">
      <w:pPr>
        <w:spacing w:line="252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926239">
        <w:rPr>
          <w:b/>
          <w:bCs/>
          <w:lang w:val="en-US"/>
        </w:rPr>
        <w:t>File 2</w:t>
      </w:r>
      <w:r w:rsidRPr="079DA84A">
        <w:rPr>
          <w:b/>
          <w:bCs/>
          <w:lang w:val="en-US"/>
        </w:rPr>
        <w:t>:</w:t>
      </w:r>
      <w:r w:rsidRPr="079DA84A">
        <w:rPr>
          <w:lang w:val="en-US"/>
        </w:rPr>
        <w:t xml:space="preserve"> Baseline characteristics</w:t>
      </w:r>
    </w:p>
    <w:tbl>
      <w:tblPr>
        <w:tblStyle w:val="ListTable3-Accent6"/>
        <w:tblW w:w="901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77"/>
        <w:gridCol w:w="1938"/>
      </w:tblGrid>
      <w:tr w:rsidR="000238F2" w14:paraId="62476F6D" w14:textId="77777777" w:rsidTr="004021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77" w:type="dxa"/>
            <w:tcBorders>
              <w:bottom w:val="none" w:sz="0" w:space="0" w:color="auto"/>
              <w:right w:val="none" w:sz="0" w:space="0" w:color="auto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3B5B411A" w14:textId="77777777" w:rsidR="000238F2" w:rsidRDefault="000238F2" w:rsidP="00562795">
            <w:pPr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38" w:type="dxa"/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36DD4907" w14:textId="77777777" w:rsidR="000238F2" w:rsidRDefault="000238F2" w:rsidP="005627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n (%)</w:t>
            </w:r>
          </w:p>
        </w:tc>
      </w:tr>
      <w:tr w:rsidR="000238F2" w14:paraId="5955CF76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698A994A" w14:textId="77777777" w:rsidR="000238F2" w:rsidRDefault="000238F2" w:rsidP="00562795">
            <w:pPr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Age: (years) median [IQR]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05278CEB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34.5 [32.0;39.5]</w:t>
            </w:r>
          </w:p>
        </w:tc>
      </w:tr>
      <w:tr w:rsidR="000238F2" w14:paraId="2456AD29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4C04D5A2" w14:textId="77777777" w:rsidR="000238F2" w:rsidRDefault="000238F2" w:rsidP="00562795">
            <w:pPr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 xml:space="preserve">Gender: 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708473AD" w14:textId="77777777" w:rsidR="000238F2" w:rsidRDefault="000238F2" w:rsidP="00562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238F2" w14:paraId="0A197F18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2C3DB45E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7BD0D4F3">
              <w:rPr>
                <w:b w:val="0"/>
                <w:color w:val="000000" w:themeColor="text1"/>
                <w:sz w:val="18"/>
                <w:szCs w:val="18"/>
              </w:rPr>
              <w:t xml:space="preserve">Male 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563D5602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2 (10%)</w:t>
            </w:r>
          </w:p>
        </w:tc>
      </w:tr>
      <w:tr w:rsidR="000238F2" w14:paraId="1E476237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0F2D7292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7BD0D4F3">
              <w:rPr>
                <w:b w:val="0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5D90FD04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18 (90%)</w:t>
            </w:r>
          </w:p>
        </w:tc>
      </w:tr>
      <w:tr w:rsidR="000238F2" w14:paraId="480A6115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338F90B4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27CD864B">
              <w:rPr>
                <w:b w:val="0"/>
                <w:color w:val="000000" w:themeColor="text1"/>
                <w:sz w:val="18"/>
                <w:szCs w:val="18"/>
              </w:rPr>
              <w:t>Another gender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25AF1020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4E2647C5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513B4B14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27CD864B">
              <w:rPr>
                <w:b w:val="0"/>
                <w:color w:val="000000" w:themeColor="text1"/>
                <w:sz w:val="18"/>
                <w:szCs w:val="18"/>
              </w:rPr>
              <w:t>Prefer not to say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6ABC200B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491006DB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2D9C417C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27CD864B">
              <w:rPr>
                <w:b w:val="0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5E89019F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%)</w:t>
            </w:r>
          </w:p>
        </w:tc>
      </w:tr>
      <w:tr w:rsidR="000238F2" w14:paraId="1BCC1679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06E3CE16" w14:textId="77777777" w:rsidR="000238F2" w:rsidRDefault="000238F2" w:rsidP="00562795">
            <w:pPr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 xml:space="preserve">Ethnicity: 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6C65E341" w14:textId="77777777" w:rsidR="000238F2" w:rsidRDefault="000238F2" w:rsidP="00562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238F2" w14:paraId="63827D7E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7F86DC1F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Asian/Asian British: Indian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73B78BFE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181A9236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20152C1C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Asian/Asian British: Pakistani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6749DFC6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1F7A4900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4E67EEF1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Asian/Asian British: Bangladeshi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04467EC7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2 (10%)</w:t>
            </w:r>
          </w:p>
        </w:tc>
      </w:tr>
      <w:tr w:rsidR="000238F2" w14:paraId="341A06F2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314F3B06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Asian/Asian British: Chinese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47982D98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2BADB8C5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65894CE0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Asian other (please describe)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5F571AD8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1 (5%)</w:t>
            </w:r>
          </w:p>
        </w:tc>
      </w:tr>
      <w:tr w:rsidR="000238F2" w14:paraId="6D44BE46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42963169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Black/African/Black British: African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16F26CCD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43D8B7C6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0144806A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Black/African/Black British: Caribbean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3BFF1516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3378D65A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6C0EF082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Black other (please describe)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142D934E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1B53F0E4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3DC40B52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Mixed/multiple ethnic groups: White and Black Caribbean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24F30D5A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7FF36E57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7E4D2155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Mixed/multiple ethnic groups: White and Black African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7004B728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2BF72737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38DD06B4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Mixed/multiple ethnic groups: White and Asian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1256EE0D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46E3AE67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43A82F30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Mixed other (please describe)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262725D9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35478FEF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27A68494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proofErr w:type="gramStart"/>
            <w:r w:rsidRPr="36411C19">
              <w:rPr>
                <w:b w:val="0"/>
                <w:color w:val="000000" w:themeColor="text1"/>
                <w:sz w:val="18"/>
                <w:szCs w:val="18"/>
              </w:rPr>
              <w:t>Other</w:t>
            </w:r>
            <w:proofErr w:type="gramEnd"/>
            <w:r w:rsidRPr="36411C19">
              <w:rPr>
                <w:b w:val="0"/>
                <w:color w:val="000000" w:themeColor="text1"/>
                <w:sz w:val="18"/>
                <w:szCs w:val="18"/>
              </w:rPr>
              <w:t xml:space="preserve"> Ethnic group: Arab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3A38EF78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2D2CCB77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1569864A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Ethnic other (please describe)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0C517CC8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56D63894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2A8660A9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White: English/Welsh/Scottish/Northern Irish/British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0036F15D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11 (55%)</w:t>
            </w:r>
          </w:p>
        </w:tc>
      </w:tr>
      <w:tr w:rsidR="000238F2" w14:paraId="39883296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73455DA8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White: Irish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4726E0BB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2 (10%)</w:t>
            </w:r>
          </w:p>
        </w:tc>
      </w:tr>
      <w:tr w:rsidR="000238F2" w14:paraId="7B6406C7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3909775D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White: Travelling community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3B350094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498EE744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4764F867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White: Other (Please describe)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079A67DB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33094C0E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0A4B0A13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Any other ethnic background (Please describe)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7BCE43BB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0C4760F2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06B776F4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Prefer not to say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475B1527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3 (15%)</w:t>
            </w:r>
          </w:p>
        </w:tc>
      </w:tr>
      <w:tr w:rsidR="000238F2" w14:paraId="3483B05B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295EED58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39C4231C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1 (5%)</w:t>
            </w:r>
          </w:p>
        </w:tc>
      </w:tr>
      <w:tr w:rsidR="000238F2" w14:paraId="7759602B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3B115BF7" w14:textId="77777777" w:rsidR="000238F2" w:rsidRDefault="000238F2" w:rsidP="00562795">
            <w:pPr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How is your health in general?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2401E275" w14:textId="77777777" w:rsidR="000238F2" w:rsidRDefault="000238F2" w:rsidP="00562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238F2" w14:paraId="58895CD2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3ACB3E45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22209F3B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6 (30%)</w:t>
            </w:r>
          </w:p>
        </w:tc>
      </w:tr>
      <w:tr w:rsidR="000238F2" w14:paraId="09172181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28BABB95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Good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1EBB0E0F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9 (45%)</w:t>
            </w:r>
          </w:p>
        </w:tc>
      </w:tr>
      <w:tr w:rsidR="000238F2" w14:paraId="33B752BD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576D1359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Fair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0E8C3419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5 (25%)</w:t>
            </w:r>
          </w:p>
        </w:tc>
      </w:tr>
      <w:tr w:rsidR="000238F2" w14:paraId="780AAA0D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1AEDE438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Bad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3358FDBA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16376456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4C2A9AA0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Very bad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197AC72A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1FA3C442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6610F50E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339614AB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0F947271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68ACCD2C" w14:textId="77777777" w:rsidR="000238F2" w:rsidRDefault="000238F2" w:rsidP="00562795">
            <w:pPr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Do you have a longstanding illness, disability or infirmity?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48480FD6" w14:textId="77777777" w:rsidR="000238F2" w:rsidRDefault="000238F2" w:rsidP="00562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238F2" w14:paraId="68C5823E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4CF70987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3C356DE3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7 (35%)</w:t>
            </w:r>
          </w:p>
        </w:tc>
      </w:tr>
      <w:tr w:rsidR="000238F2" w14:paraId="060D3DCE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7C226A1F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4F4E3327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13 (65%)</w:t>
            </w:r>
          </w:p>
        </w:tc>
      </w:tr>
      <w:tr w:rsidR="000238F2" w14:paraId="30B2F59E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4508CB1F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7D654271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7CA94353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5C857EF2" w14:textId="77777777" w:rsidR="000238F2" w:rsidRDefault="000238F2" w:rsidP="00562795">
            <w:pPr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Highest level of educational qualifications: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0863EDDF" w14:textId="77777777" w:rsidR="000238F2" w:rsidRDefault="000238F2" w:rsidP="00562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238F2" w14:paraId="19F57915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0488B3A7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No qualifications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0B60C1BF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2 (10%)</w:t>
            </w:r>
          </w:p>
        </w:tc>
      </w:tr>
      <w:tr w:rsidR="000238F2" w14:paraId="3C2E9BDB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7932D30C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Some GCSEs passes or equivalent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2DD76AF2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4 (20%)</w:t>
            </w:r>
          </w:p>
        </w:tc>
      </w:tr>
      <w:tr w:rsidR="000238F2" w14:paraId="7C77D7D3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631E0782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lastRenderedPageBreak/>
              <w:t>5 or more GCSEs at A*-C or equivalent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1212F619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393E49EF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1C9FA314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5 A/AS Levels or equivalent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333FFF9F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2 (10%)</w:t>
            </w:r>
          </w:p>
        </w:tc>
      </w:tr>
      <w:tr w:rsidR="000238F2" w14:paraId="24C33C90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25A72121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Higher Education but below degree level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17AEB786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3 (15%)</w:t>
            </w:r>
          </w:p>
        </w:tc>
      </w:tr>
      <w:tr w:rsidR="000238F2" w14:paraId="3231399D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70F73295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Degree (e.g. BA, BSC, MA)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565C68E7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9 (45%)</w:t>
            </w:r>
          </w:p>
        </w:tc>
      </w:tr>
      <w:tr w:rsidR="000238F2" w14:paraId="616759C3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257C11C1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Don’t know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23C1EB29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61945586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54EB6DD2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Prefer not to say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66E10547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3274276B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12A1E2A1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677FF202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60D16446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2D1914E8" w14:textId="77777777" w:rsidR="000238F2" w:rsidRDefault="000238F2" w:rsidP="00562795">
            <w:pPr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 xml:space="preserve">Occupation: 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3643C460" w14:textId="77777777" w:rsidR="000238F2" w:rsidRDefault="000238F2" w:rsidP="00562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238F2" w14:paraId="31AC6584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5C00C39E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Employed full time (30+ hours/week)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245D7DB6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7 (35%)</w:t>
            </w:r>
          </w:p>
        </w:tc>
      </w:tr>
      <w:tr w:rsidR="000238F2" w14:paraId="5F7A207A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3DBF4DD9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Employed part-time (or variable hours)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6F1A4FF3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3 (15%)</w:t>
            </w:r>
          </w:p>
        </w:tc>
      </w:tr>
      <w:tr w:rsidR="000238F2" w14:paraId="1D2BD928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6B3CC441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Employed but on maternity/paternity leave, sick leave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1541ECF3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1 (5%)</w:t>
            </w:r>
          </w:p>
        </w:tc>
      </w:tr>
      <w:tr w:rsidR="000238F2" w14:paraId="15D7C2C0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363693D2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Full time parent/carer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66D1B348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7 (35%)</w:t>
            </w:r>
          </w:p>
        </w:tc>
      </w:tr>
      <w:tr w:rsidR="000238F2" w14:paraId="3AA71ADC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11570151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Not working and looking for work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51DA316E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1 (5%)</w:t>
            </w:r>
          </w:p>
        </w:tc>
      </w:tr>
      <w:tr w:rsidR="000238F2" w14:paraId="7BFEDC1C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37BE31DB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Not working and not looking for work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168B606C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1 (5%)</w:t>
            </w:r>
          </w:p>
        </w:tc>
      </w:tr>
      <w:tr w:rsidR="000238F2" w14:paraId="2C584DD7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7B4F05F2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 xml:space="preserve">Missing 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21A404C9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7CDD87F3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52AEFB22" w14:textId="77777777" w:rsidR="000238F2" w:rsidRDefault="000238F2" w:rsidP="00562795">
            <w:pPr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Do you feel that you will be able to complete questionnaires in English?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1DE532E0" w14:textId="77777777" w:rsidR="000238F2" w:rsidRDefault="000238F2" w:rsidP="00562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238F2" w14:paraId="2BA889A8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59B5678B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1F52197D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20 (100%)</w:t>
            </w:r>
          </w:p>
        </w:tc>
      </w:tr>
      <w:tr w:rsidR="000238F2" w14:paraId="2D8E46CC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7BB5C32D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070D8AB0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4F35C5B6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463ED72D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36411C19">
              <w:rPr>
                <w:b w:val="0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73D1B5BB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6CFC836E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5CEEBDD8" w14:textId="77777777" w:rsidR="000238F2" w:rsidRDefault="000238F2" w:rsidP="00562795">
            <w:pPr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 xml:space="preserve">Are you already doing Watch Me Play outside of this study? 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4DF5E26E" w14:textId="77777777" w:rsidR="000238F2" w:rsidRDefault="000238F2" w:rsidP="00562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238F2" w14:paraId="5084A7BA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2E4AFB43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771641">
              <w:rPr>
                <w:b w:val="0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0D960D30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540E2BBB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0C237ABE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771641">
              <w:rPr>
                <w:b w:val="0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48287B47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20 (100%)</w:t>
            </w:r>
          </w:p>
        </w:tc>
      </w:tr>
      <w:tr w:rsidR="000238F2" w14:paraId="4744E855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3EB09613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771641">
              <w:rPr>
                <w:b w:val="0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177A3B62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68AA0236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3991D487" w14:textId="77777777" w:rsidR="000238F2" w:rsidRDefault="000238F2" w:rsidP="00562795">
            <w:pPr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Relationship to the child: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2A931C1B" w14:textId="77777777" w:rsidR="000238F2" w:rsidRDefault="000238F2" w:rsidP="00562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238F2" w14:paraId="6BB2BA12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5D23B99E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771641">
              <w:rPr>
                <w:b w:val="0"/>
                <w:color w:val="000000" w:themeColor="text1"/>
                <w:sz w:val="18"/>
                <w:szCs w:val="18"/>
              </w:rPr>
              <w:t>Biological mother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3E94C0BC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16 (80%)</w:t>
            </w:r>
          </w:p>
        </w:tc>
      </w:tr>
      <w:tr w:rsidR="000238F2" w14:paraId="7B53E181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42993335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771641">
              <w:rPr>
                <w:b w:val="0"/>
                <w:color w:val="000000" w:themeColor="text1"/>
                <w:sz w:val="18"/>
                <w:szCs w:val="18"/>
              </w:rPr>
              <w:t>Biological father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0A4E5D09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1 (5%)</w:t>
            </w:r>
          </w:p>
        </w:tc>
      </w:tr>
      <w:tr w:rsidR="000238F2" w14:paraId="640AB009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5BFF1DC1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771641">
              <w:rPr>
                <w:b w:val="0"/>
                <w:color w:val="000000" w:themeColor="text1"/>
                <w:sz w:val="18"/>
                <w:szCs w:val="18"/>
              </w:rPr>
              <w:t>Adoptive mother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652553BF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1743C785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09102775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771641">
              <w:rPr>
                <w:b w:val="0"/>
                <w:color w:val="000000" w:themeColor="text1"/>
                <w:sz w:val="18"/>
                <w:szCs w:val="18"/>
              </w:rPr>
              <w:t>Adoptive father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4BC67358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1 (5%)</w:t>
            </w:r>
          </w:p>
        </w:tc>
      </w:tr>
      <w:tr w:rsidR="000238F2" w14:paraId="7B482E7F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1E49F6E9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771641">
              <w:rPr>
                <w:b w:val="0"/>
                <w:color w:val="000000" w:themeColor="text1"/>
                <w:sz w:val="18"/>
                <w:szCs w:val="18"/>
              </w:rPr>
              <w:t>Stepmother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169207F6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5C9B692D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1B2CBEF1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771641">
              <w:rPr>
                <w:b w:val="0"/>
                <w:color w:val="000000" w:themeColor="text1"/>
                <w:sz w:val="18"/>
                <w:szCs w:val="18"/>
              </w:rPr>
              <w:t>Stepfather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1EA5E052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2184FE2C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511ED6D0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771641">
              <w:rPr>
                <w:b w:val="0"/>
                <w:color w:val="000000" w:themeColor="text1"/>
                <w:sz w:val="18"/>
                <w:szCs w:val="18"/>
              </w:rPr>
              <w:t>Foster mother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2723BFE2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1 (5%)</w:t>
            </w:r>
          </w:p>
        </w:tc>
      </w:tr>
      <w:tr w:rsidR="000238F2" w14:paraId="08FDBC73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061792E3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771641">
              <w:rPr>
                <w:b w:val="0"/>
                <w:color w:val="000000" w:themeColor="text1"/>
                <w:sz w:val="18"/>
                <w:szCs w:val="18"/>
              </w:rPr>
              <w:t>Foster father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516ACB15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03CB3E79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093336C3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771641">
              <w:rPr>
                <w:b w:val="0"/>
                <w:color w:val="000000" w:themeColor="text1"/>
                <w:sz w:val="18"/>
                <w:szCs w:val="18"/>
              </w:rPr>
              <w:t>Grandmother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0CC8860C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5083DDCB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27285FB5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771641">
              <w:rPr>
                <w:b w:val="0"/>
                <w:color w:val="000000" w:themeColor="text1"/>
                <w:sz w:val="18"/>
                <w:szCs w:val="18"/>
              </w:rPr>
              <w:t>Grandfather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52EC5BA0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3415046F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6DE09853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771641">
              <w:rPr>
                <w:b w:val="0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5C40915A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1 (5%)</w:t>
            </w:r>
          </w:p>
        </w:tc>
      </w:tr>
      <w:tr w:rsidR="000238F2" w14:paraId="42D817B6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2557EEE4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771641">
              <w:rPr>
                <w:b w:val="0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39746F21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1BE5B2A1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771268F8" w14:textId="77777777" w:rsidR="000238F2" w:rsidRDefault="000238F2" w:rsidP="00562795">
            <w:pPr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Child's current age: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1851F9B7" w14:textId="77777777" w:rsidR="000238F2" w:rsidRDefault="000238F2" w:rsidP="00562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238F2" w14:paraId="1A039CAF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56029976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78DF5A10">
              <w:rPr>
                <w:b w:val="0"/>
                <w:color w:val="000000" w:themeColor="text1"/>
                <w:sz w:val="18"/>
                <w:szCs w:val="18"/>
              </w:rPr>
              <w:t>Below 18 months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3CC62EF1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3 (15%)</w:t>
            </w:r>
          </w:p>
        </w:tc>
      </w:tr>
      <w:tr w:rsidR="000238F2" w14:paraId="71A7E155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179EA3D8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78DF5A10">
              <w:rPr>
                <w:b w:val="0"/>
                <w:color w:val="000000" w:themeColor="text1"/>
                <w:sz w:val="18"/>
                <w:szCs w:val="18"/>
              </w:rPr>
              <w:t>18 months to 23 months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3C0046C6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40F0D491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507C7E0D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78DF5A10">
              <w:rPr>
                <w:b w:val="0"/>
                <w:color w:val="000000" w:themeColor="text1"/>
                <w:sz w:val="18"/>
                <w:szCs w:val="18"/>
              </w:rPr>
              <w:t>2 years old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52FCA272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1 (5%)</w:t>
            </w:r>
          </w:p>
        </w:tc>
      </w:tr>
      <w:tr w:rsidR="000238F2" w14:paraId="16B2407E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7217A0C1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78DF5A10">
              <w:rPr>
                <w:b w:val="0"/>
                <w:color w:val="000000" w:themeColor="text1"/>
                <w:sz w:val="18"/>
                <w:szCs w:val="18"/>
              </w:rPr>
              <w:t>3 years old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0F7F0367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8 (40%)</w:t>
            </w:r>
          </w:p>
        </w:tc>
      </w:tr>
      <w:tr w:rsidR="000238F2" w14:paraId="1ADDD6EB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4F60CC7B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78DF5A10">
              <w:rPr>
                <w:b w:val="0"/>
                <w:color w:val="000000" w:themeColor="text1"/>
                <w:sz w:val="18"/>
                <w:szCs w:val="18"/>
              </w:rPr>
              <w:t>4 years old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4F91790D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3 (15%)</w:t>
            </w:r>
          </w:p>
        </w:tc>
      </w:tr>
      <w:tr w:rsidR="000238F2" w14:paraId="115FCD34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4B8ABE20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78DF5A10">
              <w:rPr>
                <w:b w:val="0"/>
                <w:color w:val="000000" w:themeColor="text1"/>
                <w:sz w:val="18"/>
                <w:szCs w:val="18"/>
              </w:rPr>
              <w:t>5 years old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24ACB9C7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4 (20%)</w:t>
            </w:r>
          </w:p>
        </w:tc>
      </w:tr>
      <w:tr w:rsidR="000238F2" w14:paraId="4EA9DB54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2350096D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78DF5A10">
              <w:rPr>
                <w:b w:val="0"/>
                <w:color w:val="000000" w:themeColor="text1"/>
                <w:sz w:val="18"/>
                <w:szCs w:val="18"/>
              </w:rPr>
              <w:t>6 years old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508663A7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1 (5%)</w:t>
            </w:r>
          </w:p>
        </w:tc>
      </w:tr>
      <w:tr w:rsidR="000238F2" w14:paraId="7035FB7A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6550014D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78DF5A10">
              <w:rPr>
                <w:b w:val="0"/>
                <w:color w:val="000000" w:themeColor="text1"/>
                <w:sz w:val="18"/>
                <w:szCs w:val="18"/>
              </w:rPr>
              <w:t>7 years old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494ED45E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6D34BB8F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61FD75A6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78DF5A10">
              <w:rPr>
                <w:b w:val="0"/>
                <w:color w:val="000000" w:themeColor="text1"/>
                <w:sz w:val="18"/>
                <w:szCs w:val="18"/>
              </w:rPr>
              <w:lastRenderedPageBreak/>
              <w:t>8 years old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539744BC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77260A01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1B0C3FEF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78DF5A10">
              <w:rPr>
                <w:b w:val="0"/>
                <w:color w:val="000000" w:themeColor="text1"/>
                <w:sz w:val="18"/>
                <w:szCs w:val="18"/>
              </w:rPr>
              <w:t>Older than 8 years old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3FFD655A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6E929FD6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095AC02D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78DF5A10">
              <w:rPr>
                <w:b w:val="0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798B42E7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0BB364BF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0A0AC1C4" w14:textId="77777777" w:rsidR="000238F2" w:rsidRDefault="000238F2" w:rsidP="00562795">
            <w:pPr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Child's gender: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59B83AC4" w14:textId="77777777" w:rsidR="000238F2" w:rsidRDefault="000238F2" w:rsidP="00562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238F2" w14:paraId="6C9EC05D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7C2CAA4E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10EE4F7">
              <w:rPr>
                <w:b w:val="0"/>
                <w:color w:val="000000" w:themeColor="text1"/>
                <w:sz w:val="18"/>
                <w:szCs w:val="18"/>
              </w:rPr>
              <w:t xml:space="preserve">Male 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588E7802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12 (60%)</w:t>
            </w:r>
          </w:p>
        </w:tc>
      </w:tr>
      <w:tr w:rsidR="000238F2" w14:paraId="26D8810B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21468F3F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10EE4F7">
              <w:rPr>
                <w:b w:val="0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2AF22740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8 (40%)</w:t>
            </w:r>
          </w:p>
        </w:tc>
      </w:tr>
      <w:tr w:rsidR="000238F2" w14:paraId="66B226D9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5ADB3EB6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10EE4F7">
              <w:rPr>
                <w:b w:val="0"/>
                <w:color w:val="000000" w:themeColor="text1"/>
                <w:sz w:val="18"/>
                <w:szCs w:val="18"/>
              </w:rPr>
              <w:t>Another gender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2801C368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517CFEBB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5B894A44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10EE4F7">
              <w:rPr>
                <w:b w:val="0"/>
                <w:color w:val="000000" w:themeColor="text1"/>
                <w:sz w:val="18"/>
                <w:szCs w:val="18"/>
              </w:rPr>
              <w:t>Prefer not to say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3CF30113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16D9DC49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43453B0D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10EE4F7">
              <w:rPr>
                <w:b w:val="0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51F749DF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30238EBD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3EE4A20E" w14:textId="77777777" w:rsidR="000238F2" w:rsidRDefault="000238F2" w:rsidP="00562795">
            <w:pPr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 xml:space="preserve">Does your child have a longstanding illness, disability or infirmity? 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6429BC24" w14:textId="77777777" w:rsidR="000238F2" w:rsidRDefault="000238F2" w:rsidP="00562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238F2" w14:paraId="374B8488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5F27C472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10EE4F7">
              <w:rPr>
                <w:b w:val="0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13A836D0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5 (25%)</w:t>
            </w:r>
          </w:p>
        </w:tc>
      </w:tr>
      <w:tr w:rsidR="000238F2" w14:paraId="3563D113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67282D5F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10EE4F7">
              <w:rPr>
                <w:b w:val="0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0B6178CC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15 (75%)</w:t>
            </w:r>
          </w:p>
        </w:tc>
      </w:tr>
      <w:tr w:rsidR="000238F2" w14:paraId="6A176DAA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51588AC3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10EE4F7">
              <w:rPr>
                <w:b w:val="0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4CD031E8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4021C7" w14:paraId="0028AB05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1B87E4CE" w14:textId="77777777" w:rsidR="004021C7" w:rsidRPr="004021C7" w:rsidRDefault="004021C7" w:rsidP="00F82283">
            <w:pPr>
              <w:rPr>
                <w:color w:val="000000" w:themeColor="text1"/>
                <w:sz w:val="18"/>
                <w:szCs w:val="18"/>
                <w:highlight w:val="green"/>
              </w:rPr>
            </w:pPr>
            <w:r w:rsidRPr="004021C7">
              <w:rPr>
                <w:color w:val="000000" w:themeColor="text1"/>
                <w:sz w:val="18"/>
                <w:szCs w:val="18"/>
                <w:highlight w:val="green"/>
              </w:rPr>
              <w:t xml:space="preserve">Children with reported neurodevelopmental condition: 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47617094" w14:textId="77777777" w:rsidR="004021C7" w:rsidRPr="004021C7" w:rsidRDefault="004021C7" w:rsidP="00F822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</w:rPr>
            </w:pPr>
          </w:p>
        </w:tc>
      </w:tr>
      <w:tr w:rsidR="004021C7" w14:paraId="151655F4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33359CB5" w14:textId="77777777" w:rsidR="004021C7" w:rsidRPr="004021C7" w:rsidRDefault="004021C7" w:rsidP="00F82283">
            <w:pPr>
              <w:rPr>
                <w:b w:val="0"/>
                <w:color w:val="000000" w:themeColor="text1"/>
                <w:sz w:val="18"/>
                <w:szCs w:val="18"/>
                <w:highlight w:val="green"/>
              </w:rPr>
            </w:pPr>
            <w:r w:rsidRPr="004021C7">
              <w:rPr>
                <w:b w:val="0"/>
                <w:color w:val="000000" w:themeColor="text1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2AC9A6F2" w14:textId="77777777" w:rsidR="004021C7" w:rsidRPr="004021C7" w:rsidRDefault="004021C7" w:rsidP="00F82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green"/>
              </w:rPr>
            </w:pPr>
            <w:r w:rsidRPr="004021C7">
              <w:rPr>
                <w:color w:val="000000" w:themeColor="text1"/>
                <w:sz w:val="18"/>
                <w:szCs w:val="18"/>
                <w:highlight w:val="green"/>
              </w:rPr>
              <w:t>13 (65%)</w:t>
            </w:r>
          </w:p>
        </w:tc>
      </w:tr>
      <w:tr w:rsidR="004021C7" w14:paraId="601FF35D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14EC226C" w14:textId="77777777" w:rsidR="004021C7" w:rsidRPr="004021C7" w:rsidRDefault="004021C7" w:rsidP="00F82283">
            <w:pPr>
              <w:rPr>
                <w:b w:val="0"/>
                <w:color w:val="000000" w:themeColor="text1"/>
                <w:sz w:val="18"/>
                <w:szCs w:val="18"/>
                <w:highlight w:val="green"/>
              </w:rPr>
            </w:pPr>
            <w:r w:rsidRPr="004021C7">
              <w:rPr>
                <w:b w:val="0"/>
                <w:color w:val="000000" w:themeColor="text1"/>
                <w:sz w:val="18"/>
                <w:szCs w:val="18"/>
                <w:highlight w:val="green"/>
              </w:rPr>
              <w:t>No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41F1463A" w14:textId="77777777" w:rsidR="004021C7" w:rsidRPr="004021C7" w:rsidRDefault="004021C7" w:rsidP="00F82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green"/>
              </w:rPr>
            </w:pPr>
            <w:r w:rsidRPr="004021C7">
              <w:rPr>
                <w:color w:val="000000" w:themeColor="text1"/>
                <w:sz w:val="18"/>
                <w:szCs w:val="18"/>
                <w:highlight w:val="green"/>
              </w:rPr>
              <w:t>7 (35%)</w:t>
            </w:r>
          </w:p>
        </w:tc>
      </w:tr>
      <w:tr w:rsidR="004021C7" w14:paraId="513EF125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44C81DE3" w14:textId="77777777" w:rsidR="004021C7" w:rsidRPr="004021C7" w:rsidRDefault="004021C7" w:rsidP="00F82283">
            <w:pPr>
              <w:rPr>
                <w:b w:val="0"/>
                <w:color w:val="000000" w:themeColor="text1"/>
                <w:sz w:val="18"/>
                <w:szCs w:val="18"/>
                <w:highlight w:val="green"/>
              </w:rPr>
            </w:pPr>
            <w:r w:rsidRPr="004021C7">
              <w:rPr>
                <w:b w:val="0"/>
                <w:color w:val="000000" w:themeColor="text1"/>
                <w:sz w:val="18"/>
                <w:szCs w:val="18"/>
                <w:highlight w:val="green"/>
              </w:rPr>
              <w:t>Missing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4C2F64E8" w14:textId="77777777" w:rsidR="004021C7" w:rsidRPr="004021C7" w:rsidRDefault="004021C7" w:rsidP="00F82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green"/>
              </w:rPr>
            </w:pPr>
            <w:r w:rsidRPr="004021C7">
              <w:rPr>
                <w:color w:val="000000" w:themeColor="text1"/>
                <w:sz w:val="18"/>
                <w:szCs w:val="18"/>
                <w:highlight w:val="green"/>
              </w:rPr>
              <w:t>0 (0%)</w:t>
            </w:r>
          </w:p>
        </w:tc>
      </w:tr>
      <w:tr w:rsidR="000238F2" w14:paraId="63023219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5AD6B948" w14:textId="0C6EE921" w:rsidR="004021C7" w:rsidRDefault="004021C7" w:rsidP="00562795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021C7">
              <w:rPr>
                <w:color w:val="000000" w:themeColor="text1"/>
                <w:sz w:val="18"/>
                <w:szCs w:val="18"/>
                <w:highlight w:val="green"/>
              </w:rPr>
              <w:t>(A breakdown of reported neurodevelopmental conditions)</w:t>
            </w:r>
          </w:p>
          <w:p w14:paraId="1FD7118A" w14:textId="44C87FAC" w:rsidR="000238F2" w:rsidRDefault="000238F2" w:rsidP="00562795">
            <w:pPr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 xml:space="preserve">Conditions professionals have diagnosed or have told you might apply to your child: 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18C89B80" w14:textId="77777777" w:rsidR="000238F2" w:rsidRDefault="000238F2" w:rsidP="00562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238F2" w14:paraId="43023386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6648D68D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F12A0E">
              <w:rPr>
                <w:b w:val="0"/>
                <w:color w:val="000000" w:themeColor="text1"/>
                <w:sz w:val="18"/>
                <w:szCs w:val="18"/>
              </w:rPr>
              <w:t>Leaning disability or intellectual disability (diagnosed)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135BC787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2 (10%)</w:t>
            </w:r>
          </w:p>
        </w:tc>
      </w:tr>
      <w:tr w:rsidR="000238F2" w14:paraId="7EEE32F9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467F7F56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F12A0E">
              <w:rPr>
                <w:b w:val="0"/>
                <w:color w:val="000000" w:themeColor="text1"/>
                <w:sz w:val="18"/>
                <w:szCs w:val="18"/>
              </w:rPr>
              <w:t>Leaning disability or intellectual disability (under assessment)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2444D00C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6 (30%)</w:t>
            </w:r>
          </w:p>
        </w:tc>
      </w:tr>
      <w:tr w:rsidR="000238F2" w14:paraId="6D6689BF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132679C3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F12A0E">
              <w:rPr>
                <w:b w:val="0"/>
                <w:color w:val="000000" w:themeColor="text1"/>
                <w:sz w:val="18"/>
                <w:szCs w:val="18"/>
              </w:rPr>
              <w:t>Developmental Delay or Global Developmental Delay (diagnosed)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4619F8B1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1 (5%)</w:t>
            </w:r>
          </w:p>
        </w:tc>
      </w:tr>
      <w:tr w:rsidR="000238F2" w14:paraId="43C633D3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11BF505D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F12A0E">
              <w:rPr>
                <w:b w:val="0"/>
                <w:color w:val="000000" w:themeColor="text1"/>
                <w:sz w:val="18"/>
                <w:szCs w:val="18"/>
              </w:rPr>
              <w:t>Developmental Delay or Global Developmental Delay (under assessment)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737AA984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5 (25%)</w:t>
            </w:r>
          </w:p>
        </w:tc>
      </w:tr>
      <w:tr w:rsidR="000238F2" w14:paraId="39D33F6E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25BEFDB2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F12A0E">
              <w:rPr>
                <w:b w:val="0"/>
                <w:color w:val="000000" w:themeColor="text1"/>
                <w:sz w:val="18"/>
                <w:szCs w:val="18"/>
              </w:rPr>
              <w:t>Autism or Autistic Spectrum Disorder (diagnosed)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2B17598D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4 (20%)</w:t>
            </w:r>
          </w:p>
        </w:tc>
      </w:tr>
      <w:tr w:rsidR="000238F2" w14:paraId="6EDCBEF9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78352431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F12A0E">
              <w:rPr>
                <w:b w:val="0"/>
                <w:color w:val="000000" w:themeColor="text1"/>
                <w:sz w:val="18"/>
                <w:szCs w:val="18"/>
              </w:rPr>
              <w:t>Autism or Autistic Spectrum Disorder (under assessment)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29BA65B6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7 (35%)</w:t>
            </w:r>
          </w:p>
        </w:tc>
      </w:tr>
      <w:tr w:rsidR="000238F2" w14:paraId="22264777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259737B7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F12A0E">
              <w:rPr>
                <w:b w:val="0"/>
                <w:color w:val="000000" w:themeColor="text1"/>
                <w:sz w:val="18"/>
                <w:szCs w:val="18"/>
              </w:rPr>
              <w:t>Down Syndrome (diagnosed)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354138A1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%)</w:t>
            </w:r>
          </w:p>
        </w:tc>
      </w:tr>
      <w:tr w:rsidR="000238F2" w14:paraId="5E4109D7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319064F1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F12A0E">
              <w:rPr>
                <w:b w:val="0"/>
                <w:color w:val="000000" w:themeColor="text1"/>
                <w:sz w:val="18"/>
                <w:szCs w:val="18"/>
              </w:rPr>
              <w:t>Down Syndrome (under assessment)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0B7D3AAF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%)</w:t>
            </w:r>
          </w:p>
        </w:tc>
      </w:tr>
      <w:tr w:rsidR="000238F2" w14:paraId="23587C0E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002354C7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F12A0E">
              <w:rPr>
                <w:b w:val="0"/>
                <w:color w:val="000000" w:themeColor="text1"/>
                <w:sz w:val="18"/>
                <w:szCs w:val="18"/>
              </w:rPr>
              <w:t>ADHD (diagnosed)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6677F756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7DA301C3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149BF6D6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F12A0E">
              <w:rPr>
                <w:b w:val="0"/>
                <w:color w:val="000000" w:themeColor="text1"/>
                <w:sz w:val="18"/>
                <w:szCs w:val="18"/>
              </w:rPr>
              <w:t>ADHD (under assessment)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3E5929BD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2 (10%)</w:t>
            </w:r>
          </w:p>
        </w:tc>
      </w:tr>
      <w:tr w:rsidR="000238F2" w14:paraId="67EEC898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71878854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F12A0E">
              <w:rPr>
                <w:b w:val="0"/>
                <w:color w:val="000000" w:themeColor="text1"/>
                <w:sz w:val="18"/>
                <w:szCs w:val="18"/>
              </w:rPr>
              <w:t>Motor Disorders (diagnosed)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7785ED55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0104D768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4E924CA7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F12A0E">
              <w:rPr>
                <w:b w:val="0"/>
                <w:color w:val="000000" w:themeColor="text1"/>
                <w:sz w:val="18"/>
                <w:szCs w:val="18"/>
              </w:rPr>
              <w:t>Motor Disorders (under assessment)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5D938FE9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1 (5%)</w:t>
            </w:r>
          </w:p>
        </w:tc>
      </w:tr>
      <w:tr w:rsidR="000238F2" w14:paraId="12CF32E8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31C86AA1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F12A0E">
              <w:rPr>
                <w:b w:val="0"/>
                <w:color w:val="000000" w:themeColor="text1"/>
                <w:sz w:val="18"/>
                <w:szCs w:val="18"/>
              </w:rPr>
              <w:t>Cerebral palsy (diagnosed)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70AF5EA7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7FB6C138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31E09E50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F12A0E">
              <w:rPr>
                <w:b w:val="0"/>
                <w:color w:val="000000" w:themeColor="text1"/>
                <w:sz w:val="18"/>
                <w:szCs w:val="18"/>
              </w:rPr>
              <w:t>Cerebral palsy</w:t>
            </w:r>
            <w:r w:rsidRPr="2328A376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40F12A0E">
              <w:rPr>
                <w:b w:val="0"/>
                <w:color w:val="000000" w:themeColor="text1"/>
                <w:sz w:val="18"/>
                <w:szCs w:val="18"/>
              </w:rPr>
              <w:t>(under assessment)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1126271A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1 (5%)</w:t>
            </w:r>
          </w:p>
        </w:tc>
      </w:tr>
      <w:tr w:rsidR="000238F2" w14:paraId="329DE7A7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211F8B10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F12A0E">
              <w:rPr>
                <w:b w:val="0"/>
                <w:color w:val="000000" w:themeColor="text1"/>
                <w:sz w:val="18"/>
                <w:szCs w:val="18"/>
              </w:rPr>
              <w:t>Specific Learning Difficulty (diagnosed)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5226B942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3BCE9378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6ECCC0DD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F12A0E">
              <w:rPr>
                <w:b w:val="0"/>
                <w:color w:val="000000" w:themeColor="text1"/>
                <w:sz w:val="18"/>
                <w:szCs w:val="18"/>
              </w:rPr>
              <w:t>Specific Learning Difficulty</w:t>
            </w:r>
            <w:r w:rsidRPr="2328A376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40F12A0E">
              <w:rPr>
                <w:b w:val="0"/>
                <w:color w:val="000000" w:themeColor="text1"/>
                <w:sz w:val="18"/>
                <w:szCs w:val="18"/>
              </w:rPr>
              <w:t>(under assessment)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400FDE43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1 (5%)</w:t>
            </w:r>
          </w:p>
        </w:tc>
      </w:tr>
      <w:tr w:rsidR="000238F2" w14:paraId="020AB7B8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7EFC4858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F12A0E">
              <w:rPr>
                <w:b w:val="0"/>
                <w:color w:val="000000" w:themeColor="text1"/>
                <w:sz w:val="18"/>
                <w:szCs w:val="18"/>
              </w:rPr>
              <w:t>Communication disorder (diagnosed)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2F704B6F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66836118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7036D1E0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F12A0E">
              <w:rPr>
                <w:b w:val="0"/>
                <w:color w:val="000000" w:themeColor="text1"/>
                <w:sz w:val="18"/>
                <w:szCs w:val="18"/>
              </w:rPr>
              <w:t>Communication disorder (under assessment)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021E7BE3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2 (10%)</w:t>
            </w:r>
          </w:p>
        </w:tc>
      </w:tr>
      <w:tr w:rsidR="000238F2" w14:paraId="25FF8ECA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5930C750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F12A0E">
              <w:rPr>
                <w:b w:val="0"/>
                <w:color w:val="000000" w:themeColor="text1"/>
                <w:sz w:val="18"/>
                <w:szCs w:val="18"/>
              </w:rPr>
              <w:t>Foetal Alcohol Syndrome (FASD) (diagnosed)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3F5B20A1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6C10A003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5815AE1A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F12A0E">
              <w:rPr>
                <w:b w:val="0"/>
                <w:color w:val="000000" w:themeColor="text1"/>
                <w:sz w:val="18"/>
                <w:szCs w:val="18"/>
              </w:rPr>
              <w:t>Foetal Alcohol Syndrome (FASD) (under assessment)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52C509AA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2258A289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54D78A73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F12A0E">
              <w:rPr>
                <w:b w:val="0"/>
                <w:color w:val="000000" w:themeColor="text1"/>
                <w:sz w:val="18"/>
                <w:szCs w:val="18"/>
              </w:rPr>
              <w:t>A genetic neurodevelopmental syndrome (diagnosed)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6BE74540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089265DA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3D602608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F12A0E">
              <w:rPr>
                <w:b w:val="0"/>
                <w:color w:val="000000" w:themeColor="text1"/>
                <w:sz w:val="18"/>
                <w:szCs w:val="18"/>
              </w:rPr>
              <w:t>A genetic neurodevelopmental syndrome (under assessment)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2C9FC697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1 (5%)</w:t>
            </w:r>
          </w:p>
        </w:tc>
      </w:tr>
      <w:tr w:rsidR="000238F2" w14:paraId="08366F73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735A0B3F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F12A0E">
              <w:rPr>
                <w:b w:val="0"/>
                <w:color w:val="000000" w:themeColor="text1"/>
                <w:sz w:val="18"/>
                <w:szCs w:val="18"/>
              </w:rPr>
              <w:t>A mental health problem (diagnosed)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606E72C9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0238F2" w14:paraId="71E1ABF6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2B5E4DDE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40F12A0E">
              <w:rPr>
                <w:b w:val="0"/>
                <w:color w:val="000000" w:themeColor="text1"/>
                <w:sz w:val="18"/>
                <w:szCs w:val="18"/>
              </w:rPr>
              <w:t>A mental health problem (under assessment)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5BDE153D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2 (10%)</w:t>
            </w:r>
          </w:p>
        </w:tc>
      </w:tr>
      <w:tr w:rsidR="000238F2" w14:paraId="57C952B9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08AC53E2" w14:textId="77777777" w:rsidR="000238F2" w:rsidRDefault="000238F2" w:rsidP="00562795">
            <w:pPr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Are you or have you ever been in contact with social services because of your child?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561AA8C4" w14:textId="77777777" w:rsidR="000238F2" w:rsidRDefault="000238F2" w:rsidP="00562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238F2" w14:paraId="725708AA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61777625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10AC2462">
              <w:rPr>
                <w:b w:val="0"/>
                <w:color w:val="000000" w:themeColor="text1"/>
                <w:sz w:val="18"/>
                <w:szCs w:val="18"/>
              </w:rPr>
              <w:t>Yes</w:t>
            </w:r>
            <w:r w:rsidRPr="5CC3E276">
              <w:rPr>
                <w:b w:val="0"/>
                <w:bCs w:val="0"/>
                <w:color w:val="000000" w:themeColor="text1"/>
                <w:sz w:val="18"/>
                <w:szCs w:val="18"/>
              </w:rPr>
              <w:t>,</w:t>
            </w:r>
            <w:r w:rsidRPr="10AC2462">
              <w:rPr>
                <w:b w:val="0"/>
                <w:color w:val="000000" w:themeColor="text1"/>
                <w:sz w:val="18"/>
                <w:szCs w:val="18"/>
              </w:rPr>
              <w:t xml:space="preserve"> currently in contact with social services because of my child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3EFC5BB5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2 (10%)</w:t>
            </w:r>
          </w:p>
        </w:tc>
      </w:tr>
      <w:tr w:rsidR="000238F2" w14:paraId="492E56A4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0FF460C4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10AC2462">
              <w:rPr>
                <w:b w:val="0"/>
                <w:color w:val="000000" w:themeColor="text1"/>
                <w:sz w:val="18"/>
                <w:szCs w:val="18"/>
              </w:rPr>
              <w:t>Yes</w:t>
            </w:r>
            <w:r w:rsidRPr="5CC3E276">
              <w:rPr>
                <w:b w:val="0"/>
                <w:bCs w:val="0"/>
                <w:color w:val="000000" w:themeColor="text1"/>
                <w:sz w:val="18"/>
                <w:szCs w:val="18"/>
              </w:rPr>
              <w:t>,</w:t>
            </w:r>
            <w:r w:rsidRPr="10AC2462">
              <w:rPr>
                <w:b w:val="0"/>
                <w:color w:val="000000" w:themeColor="text1"/>
                <w:sz w:val="18"/>
                <w:szCs w:val="18"/>
              </w:rPr>
              <w:t xml:space="preserve"> previously in contact with social services because of my child within the past 24 months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2D30EE2F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3 (15%)</w:t>
            </w:r>
          </w:p>
        </w:tc>
      </w:tr>
      <w:tr w:rsidR="000238F2" w14:paraId="25FBF69D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11BEBC0E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10AC2462">
              <w:rPr>
                <w:b w:val="0"/>
                <w:color w:val="000000" w:themeColor="text1"/>
                <w:sz w:val="18"/>
                <w:szCs w:val="18"/>
              </w:rPr>
              <w:lastRenderedPageBreak/>
              <w:t>Yes</w:t>
            </w:r>
            <w:r w:rsidRPr="387BAB9C">
              <w:rPr>
                <w:b w:val="0"/>
                <w:bCs w:val="0"/>
                <w:color w:val="000000" w:themeColor="text1"/>
                <w:sz w:val="18"/>
                <w:szCs w:val="18"/>
              </w:rPr>
              <w:t>,</w:t>
            </w:r>
            <w:r w:rsidRPr="10AC2462">
              <w:rPr>
                <w:b w:val="0"/>
                <w:color w:val="000000" w:themeColor="text1"/>
                <w:sz w:val="18"/>
                <w:szCs w:val="18"/>
              </w:rPr>
              <w:t xml:space="preserve"> previously in contact with social services because of my child but not within the past 24 months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5D411CD5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2 (10%)</w:t>
            </w:r>
          </w:p>
        </w:tc>
      </w:tr>
      <w:tr w:rsidR="000238F2" w14:paraId="472B404B" w14:textId="77777777" w:rsidTr="0040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4E30B9B4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10AC2462">
              <w:rPr>
                <w:b w:val="0"/>
                <w:color w:val="000000" w:themeColor="text1"/>
                <w:sz w:val="18"/>
                <w:szCs w:val="18"/>
              </w:rPr>
              <w:t>No, never been in contact with social services because of my child</w:t>
            </w:r>
          </w:p>
        </w:tc>
        <w:tc>
          <w:tcPr>
            <w:tcW w:w="1938" w:type="dxa"/>
            <w:tcBorders>
              <w:top w:val="none" w:sz="0" w:space="0" w:color="auto"/>
              <w:bottom w:val="none" w:sz="0" w:space="0" w:color="auto"/>
            </w:tcBorders>
            <w:tcMar>
              <w:left w:w="108" w:type="dxa"/>
              <w:right w:w="108" w:type="dxa"/>
            </w:tcMar>
          </w:tcPr>
          <w:p w14:paraId="3E5111F9" w14:textId="77777777" w:rsidR="000238F2" w:rsidRDefault="000238F2" w:rsidP="00562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13 (65%)</w:t>
            </w:r>
          </w:p>
        </w:tc>
      </w:tr>
      <w:tr w:rsidR="000238F2" w14:paraId="255921D6" w14:textId="77777777" w:rsidTr="004021C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7" w:type="dxa"/>
            <w:tcBorders>
              <w:right w:val="none" w:sz="0" w:space="0" w:color="auto"/>
            </w:tcBorders>
            <w:tcMar>
              <w:left w:w="108" w:type="dxa"/>
              <w:right w:w="108" w:type="dxa"/>
            </w:tcMar>
          </w:tcPr>
          <w:p w14:paraId="614E57FC" w14:textId="77777777" w:rsidR="000238F2" w:rsidRDefault="000238F2" w:rsidP="00562795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10AC2462">
              <w:rPr>
                <w:b w:val="0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938" w:type="dxa"/>
            <w:tcMar>
              <w:left w:w="108" w:type="dxa"/>
              <w:right w:w="108" w:type="dxa"/>
            </w:tcMar>
          </w:tcPr>
          <w:p w14:paraId="1592371D" w14:textId="77777777" w:rsidR="000238F2" w:rsidRDefault="000238F2" w:rsidP="005627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79DA84A">
              <w:rPr>
                <w:color w:val="000000" w:themeColor="text1"/>
                <w:sz w:val="18"/>
                <w:szCs w:val="18"/>
              </w:rPr>
              <w:t>0 (0%)</w:t>
            </w:r>
          </w:p>
        </w:tc>
      </w:tr>
    </w:tbl>
    <w:p w14:paraId="6773E176" w14:textId="77777777" w:rsidR="000238F2" w:rsidRDefault="000238F2" w:rsidP="000238F2">
      <w:pPr>
        <w:tabs>
          <w:tab w:val="right" w:pos="9741"/>
          <w:tab w:val="right" w:pos="9741"/>
        </w:tabs>
        <w:ind w:left="-66"/>
        <w:rPr>
          <w:b/>
          <w:bCs/>
        </w:rPr>
      </w:pPr>
    </w:p>
    <w:p w14:paraId="10B1B738" w14:textId="77777777" w:rsidR="000238F2" w:rsidRDefault="000238F2"/>
    <w:sectPr w:rsidR="000238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Frutiger">
    <w:altName w:val="Calibri"/>
    <w:charset w:val="00"/>
    <w:family w:val="swiss"/>
    <w:pitch w:val="variable"/>
    <w:sig w:usb0="80000027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8F2"/>
    <w:rsid w:val="000238F2"/>
    <w:rsid w:val="00343FB8"/>
    <w:rsid w:val="004021C7"/>
    <w:rsid w:val="004D4E30"/>
    <w:rsid w:val="007207C3"/>
    <w:rsid w:val="008543AF"/>
    <w:rsid w:val="00926239"/>
    <w:rsid w:val="009D1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BCC40"/>
  <w15:chartTrackingRefBased/>
  <w15:docId w15:val="{16F76817-5180-4B86-AABD-EBFB1BCA0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8F2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38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38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38F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8F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38F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38F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38F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38F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38F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8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38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38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38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38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38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38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38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38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38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38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38F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38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38F2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38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38F2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38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38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38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38F2"/>
    <w:rPr>
      <w:b/>
      <w:bCs/>
      <w:smallCaps/>
      <w:color w:val="0F4761" w:themeColor="accent1" w:themeShade="BF"/>
      <w:spacing w:val="5"/>
    </w:rPr>
  </w:style>
  <w:style w:type="table" w:styleId="ListTable3-Accent6">
    <w:name w:val="List Table 3 Accent 6"/>
    <w:basedOn w:val="TableNormal"/>
    <w:uiPriority w:val="48"/>
    <w:rsid w:val="000238F2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paragraph" w:customStyle="1" w:styleId="Normal1">
    <w:name w:val="Normal1"/>
    <w:basedOn w:val="Title"/>
    <w:link w:val="normalChar"/>
    <w:qFormat/>
    <w:rsid w:val="00926239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Frutiger" w:hAnsi="Frutiger"/>
      <w:color w:val="000000"/>
      <w:sz w:val="20"/>
      <w:szCs w:val="20"/>
      <w:u w:color="000000"/>
      <w:bdr w:val="nil"/>
      <w:lang w:val="en-US"/>
      <w14:ligatures w14:val="none"/>
    </w:rPr>
  </w:style>
  <w:style w:type="character" w:customStyle="1" w:styleId="normalChar">
    <w:name w:val="normal Char"/>
    <w:basedOn w:val="TitleChar"/>
    <w:link w:val="Normal1"/>
    <w:rsid w:val="00926239"/>
    <w:rPr>
      <w:rFonts w:ascii="Frutiger" w:eastAsiaTheme="majorEastAsia" w:hAnsi="Frutiger" w:cstheme="majorBidi"/>
      <w:color w:val="000000"/>
      <w:spacing w:val="-10"/>
      <w:kern w:val="28"/>
      <w:sz w:val="20"/>
      <w:szCs w:val="20"/>
      <w:u w:color="000000"/>
      <w:bdr w:val="nil"/>
      <w:lang w:val="en-US"/>
      <w14:ligatures w14:val="none"/>
    </w:rPr>
  </w:style>
  <w:style w:type="paragraph" w:customStyle="1" w:styleId="TahomaNormal">
    <w:name w:val="Tahoma Normal"/>
    <w:basedOn w:val="Normal"/>
    <w:qFormat/>
    <w:rsid w:val="00926239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Tahoma" w:eastAsia="Arial Unicode MS" w:hAnsi="Tahoma" w:cs="Tahoma"/>
      <w:bCs/>
      <w:color w:val="000000" w:themeColor="text1"/>
      <w:sz w:val="24"/>
      <w:szCs w:val="24"/>
      <w:u w:color="000000"/>
      <w:bdr w:val="nil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11</Words>
  <Characters>4099</Characters>
  <Application>Microsoft Office Word</Application>
  <DocSecurity>0</DocSecurity>
  <Lines>292</Lines>
  <Paragraphs>306</Paragraphs>
  <ScaleCrop>false</ScaleCrop>
  <Company/>
  <LinksUpToDate>false</LinksUpToDate>
  <CharactersWithSpaces>4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Randell</dc:creator>
  <cp:keywords/>
  <dc:description/>
  <cp:lastModifiedBy>Elizabeth Randell</cp:lastModifiedBy>
  <cp:revision>4</cp:revision>
  <dcterms:created xsi:type="dcterms:W3CDTF">2025-06-03T13:35:00Z</dcterms:created>
  <dcterms:modified xsi:type="dcterms:W3CDTF">2026-03-11T11:15:00Z</dcterms:modified>
</cp:coreProperties>
</file>